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alysis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 valu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GTR subgoup</w:t>
      </w:r>
    </w:p>
    <w:tbl>
      <w:tblPr>
        <w:tblStyle w:val="2"/>
        <w:tblpPr w:leftFromText="180" w:rightFromText="180" w:vertAnchor="page" w:horzAnchor="page" w:tblpX="614" w:tblpY="2263"/>
        <w:tblOverlap w:val="never"/>
        <w:tblW w:w="15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845"/>
        <w:gridCol w:w="855"/>
        <w:gridCol w:w="812"/>
        <w:gridCol w:w="875"/>
        <w:gridCol w:w="822"/>
        <w:gridCol w:w="855"/>
        <w:gridCol w:w="834"/>
        <w:gridCol w:w="1378"/>
        <w:gridCol w:w="1111"/>
        <w:gridCol w:w="1100"/>
        <w:gridCol w:w="1011"/>
        <w:gridCol w:w="833"/>
        <w:gridCol w:w="945"/>
        <w:gridCol w:w="1011"/>
        <w:gridCol w:w="1222"/>
      </w:tblGrid>
      <w:tr w14:paraId="1B0AE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D296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te</w:t>
            </w:r>
          </w:p>
        </w:tc>
        <w:tc>
          <w:tcPr>
            <w:tcW w:w="8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D7D3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6A0E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3F35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48E7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E417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  <w:p w14:paraId="619C13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3307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  <w:p w14:paraId="28D6C4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4A74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</w:t>
            </w:r>
          </w:p>
          <w:p w14:paraId="406391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1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5B13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</w:t>
            </w:r>
          </w:p>
          <w:p w14:paraId="13405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B255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6D228F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EF2E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</w:t>
            </w:r>
          </w:p>
          <w:p w14:paraId="0A29E9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D8DF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</w:p>
          <w:p w14:paraId="674FF9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6A05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</w:p>
          <w:p w14:paraId="65D28E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4769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  <w:p w14:paraId="304912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58E6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</w:t>
            </w:r>
          </w:p>
          <w:p w14:paraId="65A0FE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9A49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</w:t>
            </w:r>
          </w:p>
          <w:p w14:paraId="614A5D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pe</w:t>
            </w:r>
          </w:p>
        </w:tc>
      </w:tr>
      <w:tr w14:paraId="45BE9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E3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9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2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1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D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A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B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65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F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0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0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A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B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8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5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3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</w:tr>
      <w:tr w14:paraId="36A77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2B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0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2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E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8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0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5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3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6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A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9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7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A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B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3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5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</w:tr>
      <w:tr w14:paraId="6F23D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C5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3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5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B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E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7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6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E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0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0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E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3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D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A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D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</w:t>
            </w:r>
          </w:p>
        </w:tc>
      </w:tr>
      <w:tr w14:paraId="7A521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63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7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D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A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4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1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1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5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D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7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E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C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D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8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8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 w14:paraId="53737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CF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C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9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9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  <w:bookmarkStart w:id="0" w:name="_GoBack"/>
            <w:bookmarkEnd w:id="0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9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2B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C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F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E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2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8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2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D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F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C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E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</w:tr>
      <w:tr w14:paraId="6FB2F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4E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D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F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5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E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3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0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9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C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0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7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A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A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78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6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9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 w14:paraId="78D50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2B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6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6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2F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4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8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C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F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8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4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7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4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0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6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8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8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68B8E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AB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</w:t>
            </w:r>
          </w:p>
          <w:p w14:paraId="64A4DB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F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F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6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3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8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84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B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A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7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D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E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1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3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06EDF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F5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</w:p>
          <w:p w14:paraId="7C7474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E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4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1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4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7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0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E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A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1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B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C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6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9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D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6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07420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43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B1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1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C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4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1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0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7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E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A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D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1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85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D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1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C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225F4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CD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4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2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6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5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4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0E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9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A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F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1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B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9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A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3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4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</w:tr>
      <w:tr w14:paraId="40764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BB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ex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F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4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0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6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6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B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C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0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9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7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D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0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B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F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E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59143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EF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F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A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1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2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C5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5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8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F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F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E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2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5A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0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5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3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</w:tr>
      <w:tr w14:paraId="40BC1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32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</w:t>
            </w:r>
          </w:p>
          <w:p w14:paraId="755B11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7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A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8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B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E8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B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4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1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F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9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BA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9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9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E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B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</w:tr>
      <w:tr w14:paraId="41D24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0C82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undary</w:t>
            </w:r>
          </w:p>
          <w:p w14:paraId="010C57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pe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9E2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E79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16C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367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546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F59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155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A9F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49B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855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48C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C04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91D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1E4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5E5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</w:tbl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66581FC9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036DB"/>
    <w:rsid w:val="0CEF6426"/>
    <w:rsid w:val="15224038"/>
    <w:rsid w:val="26A036DB"/>
    <w:rsid w:val="391D0ED6"/>
    <w:rsid w:val="3DAD67AF"/>
    <w:rsid w:val="579062A5"/>
    <w:rsid w:val="60457581"/>
    <w:rsid w:val="74D44E34"/>
    <w:rsid w:val="7545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4</Words>
  <Characters>1788</Characters>
  <Lines>0</Lines>
  <Paragraphs>0</Paragraphs>
  <TotalTime>2</TotalTime>
  <ScaleCrop>false</ScaleCrop>
  <LinksUpToDate>false</LinksUpToDate>
  <CharactersWithSpaces>184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03:00Z</dcterms:created>
  <dc:creator>美式美惨咯</dc:creator>
  <cp:lastModifiedBy>美式美惨咯</cp:lastModifiedBy>
  <dcterms:modified xsi:type="dcterms:W3CDTF">2025-11-11T07:5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CCD8B78BE1E472DB85A802FA489681F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